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359C1" w14:textId="77777777" w:rsidR="00D4589E" w:rsidRDefault="00D4589E" w:rsidP="00D4589E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ext S1. </w:t>
      </w:r>
    </w:p>
    <w:p w14:paraId="4B2BF82A" w14:textId="33E41CD6" w:rsidR="00D4589E" w:rsidRDefault="00D4589E" w:rsidP="00D4589E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Gina Ferrazzano </w:t>
      </w:r>
      <w:r w:rsidRPr="003626DA">
        <w:rPr>
          <w:rFonts w:ascii="Times New Roman" w:hAnsi="Times New Roman" w:cs="Times New Roman"/>
          <w:sz w:val="24"/>
          <w:szCs w:val="24"/>
        </w:rPr>
        <w:t>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26DA">
        <w:rPr>
          <w:rFonts w:ascii="Times New Roman" w:hAnsi="Times New Roman" w:cs="Times New Roman"/>
          <w:sz w:val="24"/>
          <w:szCs w:val="24"/>
        </w:rPr>
        <w:t>, Giuseppe Magro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626DA">
        <w:rPr>
          <w:rFonts w:ascii="Times New Roman" w:hAnsi="Times New Roman" w:cs="Times New Roman"/>
          <w:sz w:val="24"/>
          <w:szCs w:val="24"/>
        </w:rPr>
        <w:t>, Fabio Bombardieri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626DA">
        <w:rPr>
          <w:rFonts w:ascii="Times New Roman" w:hAnsi="Times New Roman" w:cs="Times New Roman"/>
          <w:sz w:val="24"/>
          <w:szCs w:val="24"/>
        </w:rPr>
        <w:t>, Sonia Mazzucchi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626DA">
        <w:rPr>
          <w:rFonts w:ascii="Times New Roman" w:hAnsi="Times New Roman" w:cs="Times New Roman"/>
          <w:sz w:val="24"/>
          <w:szCs w:val="24"/>
        </w:rPr>
        <w:t>, Roberto Eleopra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626DA">
        <w:rPr>
          <w:rFonts w:ascii="Times New Roman" w:hAnsi="Times New Roman" w:cs="Times New Roman"/>
          <w:sz w:val="24"/>
          <w:szCs w:val="24"/>
        </w:rPr>
        <w:t>, Francesca Valentino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Pr="003626DA">
        <w:rPr>
          <w:rFonts w:ascii="Times New Roman" w:hAnsi="Times New Roman" w:cs="Times New Roman"/>
          <w:sz w:val="24"/>
          <w:szCs w:val="24"/>
        </w:rPr>
        <w:t>, Brigida Minafra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Pr="003626DA">
        <w:rPr>
          <w:rFonts w:ascii="Times New Roman" w:hAnsi="Times New Roman" w:cs="Times New Roman"/>
          <w:sz w:val="24"/>
          <w:szCs w:val="24"/>
        </w:rPr>
        <w:t>, Leonardo Lopiano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3626DA">
        <w:rPr>
          <w:rFonts w:ascii="Times New Roman" w:hAnsi="Times New Roman" w:cs="Times New Roman"/>
          <w:sz w:val="24"/>
          <w:szCs w:val="24"/>
        </w:rPr>
        <w:t>, Carlo Alberto Artusi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3626DA">
        <w:rPr>
          <w:rFonts w:ascii="Times New Roman" w:hAnsi="Times New Roman" w:cs="Times New Roman"/>
          <w:sz w:val="24"/>
          <w:szCs w:val="24"/>
        </w:rPr>
        <w:t>, Luigi Polidori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3626DA">
        <w:rPr>
          <w:rFonts w:ascii="Times New Roman" w:hAnsi="Times New Roman" w:cs="Times New Roman"/>
          <w:sz w:val="24"/>
          <w:szCs w:val="24"/>
        </w:rPr>
        <w:t>, Valentina Durastanti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3626DA">
        <w:rPr>
          <w:rFonts w:ascii="Times New Roman" w:hAnsi="Times New Roman" w:cs="Times New Roman"/>
          <w:sz w:val="24"/>
          <w:szCs w:val="24"/>
        </w:rPr>
        <w:t>, Anna Rita Bentivoglio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,10</w:t>
      </w:r>
      <w:r w:rsidRPr="003626DA">
        <w:rPr>
          <w:rFonts w:ascii="Times New Roman" w:hAnsi="Times New Roman" w:cs="Times New Roman"/>
          <w:sz w:val="24"/>
          <w:szCs w:val="24"/>
        </w:rPr>
        <w:t>, Paola Zinz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,10</w:t>
      </w:r>
      <w:r w:rsidRPr="003626DA">
        <w:rPr>
          <w:rFonts w:ascii="Times New Roman" w:hAnsi="Times New Roman" w:cs="Times New Roman"/>
          <w:sz w:val="24"/>
          <w:szCs w:val="24"/>
        </w:rPr>
        <w:t>, Carmen Terranova MD, PhD</w:t>
      </w:r>
      <w:r w:rsidR="008D1A5D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3626DA">
        <w:rPr>
          <w:rFonts w:ascii="Times New Roman" w:hAnsi="Times New Roman" w:cs="Times New Roman"/>
          <w:sz w:val="24"/>
          <w:szCs w:val="24"/>
        </w:rPr>
        <w:t>, Amelia Brigandì MD</w:t>
      </w:r>
      <w:r w:rsidR="008D1A5D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3626DA">
        <w:rPr>
          <w:rFonts w:ascii="Times New Roman" w:hAnsi="Times New Roman" w:cs="Times New Roman"/>
          <w:sz w:val="24"/>
          <w:szCs w:val="24"/>
        </w:rPr>
        <w:t>, Marcello Esposito MD, PhD</w:t>
      </w:r>
      <w:r w:rsidR="008D1A5D">
        <w:rPr>
          <w:rFonts w:ascii="Times New Roman" w:hAnsi="Times New Roman" w:cs="Times New Roman"/>
          <w:sz w:val="24"/>
          <w:szCs w:val="24"/>
          <w:vertAlign w:val="superscript"/>
        </w:rPr>
        <w:t>12</w:t>
      </w:r>
    </w:p>
    <w:p w14:paraId="7E73C652" w14:textId="77777777" w:rsidR="00D4589E" w:rsidRPr="000231E6" w:rsidRDefault="00D4589E" w:rsidP="00D4589E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429D5EC" w14:textId="5696F76D" w:rsidR="00D4589E" w:rsidRPr="00D4589E" w:rsidRDefault="00D4589E" w:rsidP="00D4589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EE61C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458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Human Neurosciences, Sapienza University of Rome, </w:t>
      </w:r>
      <w:proofErr w:type="spellStart"/>
      <w:r w:rsidRPr="00D4589E">
        <w:rPr>
          <w:rFonts w:ascii="Times New Roman" w:eastAsia="Times New Roman" w:hAnsi="Times New Roman" w:cs="Times New Roman"/>
          <w:sz w:val="24"/>
          <w:szCs w:val="24"/>
          <w:lang w:val="en-US"/>
        </w:rPr>
        <w:t>Viale</w:t>
      </w:r>
      <w:proofErr w:type="spellEnd"/>
      <w:r w:rsidRPr="00D458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4589E">
        <w:rPr>
          <w:rFonts w:ascii="Times New Roman" w:eastAsia="Times New Roman" w:hAnsi="Times New Roman" w:cs="Times New Roman"/>
          <w:sz w:val="24"/>
          <w:szCs w:val="24"/>
          <w:lang w:val="en-US"/>
        </w:rPr>
        <w:t>dell’Università</w:t>
      </w:r>
      <w:proofErr w:type="spellEnd"/>
      <w:r w:rsidRPr="00D4589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30, 00185 Rome, Italy.</w:t>
      </w:r>
    </w:p>
    <w:p w14:paraId="50C86C2D" w14:textId="60C8E819" w:rsidR="00D4589E" w:rsidRPr="00A10D1A" w:rsidRDefault="00D4589E" w:rsidP="00D4589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10D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2 </w:t>
      </w:r>
      <w:r w:rsidRPr="00A10D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tulinum Toxin Center, Neurology Unit A.O.U. Mater Domini, Catanzaro, Italy.</w:t>
      </w:r>
    </w:p>
    <w:p w14:paraId="33EAD756" w14:textId="167D0377" w:rsidR="00D4589E" w:rsidRPr="00A10D1A" w:rsidRDefault="00D4589E" w:rsidP="00D4589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A10D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3 </w:t>
      </w:r>
      <w:r w:rsidRPr="00A10D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urology</w:t>
      </w:r>
      <w:r w:rsidRPr="00A10D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A10D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it, Department of Clinical and Experimental Medicine, University of Pisa, Italy.</w:t>
      </w:r>
    </w:p>
    <w:p w14:paraId="5353C1AD" w14:textId="54FAB3C9" w:rsidR="00D4589E" w:rsidRPr="00A10D1A" w:rsidRDefault="00D4589E" w:rsidP="00D4589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A10D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4 </w:t>
      </w:r>
      <w:r w:rsidRPr="00A10D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rkinson and Movement Disorders Unit, Fondazione IRCCS </w:t>
      </w:r>
      <w:proofErr w:type="spellStart"/>
      <w:r w:rsidRPr="00A10D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tituto</w:t>
      </w:r>
      <w:proofErr w:type="spellEnd"/>
      <w:r w:rsidRPr="00A10D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A10D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urologico</w:t>
      </w:r>
      <w:proofErr w:type="spellEnd"/>
      <w:r w:rsidRPr="00A10D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arlo </w:t>
      </w:r>
      <w:proofErr w:type="spellStart"/>
      <w:r w:rsidRPr="00A10D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sta</w:t>
      </w:r>
      <w:proofErr w:type="spellEnd"/>
      <w:r w:rsidRPr="00A10D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Milan, Italy.</w:t>
      </w:r>
    </w:p>
    <w:p w14:paraId="7D9E090D" w14:textId="5DEAB87A" w:rsidR="00D4589E" w:rsidRPr="00A10D1A" w:rsidRDefault="00D4589E" w:rsidP="00D4589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A10D1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5 </w:t>
      </w:r>
      <w:r w:rsidRPr="00A10D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epartment of Brain and Behavioral Sciences, University of Pavia, Italy.</w:t>
      </w:r>
    </w:p>
    <w:p w14:paraId="32CE2F62" w14:textId="10B3FB5D" w:rsidR="00D4589E" w:rsidRPr="00A10D1A" w:rsidRDefault="00D4589E" w:rsidP="00D4589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A10D1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6 </w:t>
      </w:r>
      <w:r w:rsidRPr="00A10D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IRCCS </w:t>
      </w:r>
      <w:proofErr w:type="spellStart"/>
      <w:r w:rsidRPr="00A10D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ondino</w:t>
      </w:r>
      <w:proofErr w:type="spellEnd"/>
      <w:r w:rsidRPr="00A10D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Foundation, Pavia, Italy.</w:t>
      </w:r>
    </w:p>
    <w:p w14:paraId="2AFC9F97" w14:textId="63BEC67F" w:rsidR="00D4589E" w:rsidRPr="00A10D1A" w:rsidRDefault="00D4589E" w:rsidP="00D4589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10D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7 </w:t>
      </w:r>
      <w:r w:rsidRPr="00A10D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artment of Neuroscience - Rita Levi Montalcini, University of Turin, Turin, Italy.</w:t>
      </w:r>
    </w:p>
    <w:p w14:paraId="3883274B" w14:textId="28D1DA51" w:rsidR="00D4589E" w:rsidRPr="00A10D1A" w:rsidRDefault="00D4589E" w:rsidP="00D4589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10D1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8 </w:t>
      </w:r>
      <w:r w:rsidRPr="00A10D1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OC di Neurologia, Ospedale San Filippo Neri, ASL Roma 1, Roma.</w:t>
      </w:r>
    </w:p>
    <w:p w14:paraId="4EFCBA53" w14:textId="5D40C8B8" w:rsidR="00D4589E" w:rsidRPr="00D4589E" w:rsidRDefault="00D4589E" w:rsidP="00D4589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D7A7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9 </w:t>
      </w:r>
      <w:r w:rsidRPr="001D7A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ndazione Policlinico Universitario 'Agostino Gemelli' - IRCCS, Rome, Italy</w:t>
      </w:r>
      <w:r w:rsidRPr="00D4589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34367D0" w14:textId="77777777" w:rsidR="00A10D1A" w:rsidRPr="001D7A7A" w:rsidRDefault="00A10D1A" w:rsidP="00A10D1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7A7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0 </w:t>
      </w:r>
      <w:r w:rsidRPr="001D7A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stitute of Neurology, Università Cattolica del Sacro Cuore, Rome, Italy.</w:t>
      </w:r>
    </w:p>
    <w:p w14:paraId="5084D373" w14:textId="3F5FECD9" w:rsidR="00D4589E" w:rsidRPr="001D7A7A" w:rsidRDefault="00D4589E" w:rsidP="00D4589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1D7A7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11 </w:t>
      </w:r>
      <w:r w:rsidRPr="001D7A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epartment of Clinical and Experimental Medicine, University of Messina, Italy.</w:t>
      </w:r>
    </w:p>
    <w:p w14:paraId="21B6A5C5" w14:textId="206862B9" w:rsidR="00D4589E" w:rsidRPr="001D7A7A" w:rsidRDefault="00D4589E" w:rsidP="00D4589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1D7A7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12 </w:t>
      </w:r>
      <w:r w:rsidRPr="001D7A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linical Neurophysiology Unit, Cardarelli Hospital, Naples, Italy.</w:t>
      </w:r>
    </w:p>
    <w:p w14:paraId="74EF4AEB" w14:textId="77777777" w:rsidR="00A16A17" w:rsidRPr="00A10D1A" w:rsidRDefault="00A16A17" w:rsidP="00D4589E">
      <w:pPr>
        <w:rPr>
          <w:lang w:val="en-US"/>
        </w:rPr>
      </w:pPr>
    </w:p>
    <w:sectPr w:rsidR="00A16A17" w:rsidRPr="00A10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B77E1"/>
    <w:multiLevelType w:val="multilevel"/>
    <w:tmpl w:val="9F506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ECD0D2A"/>
    <w:multiLevelType w:val="multilevel"/>
    <w:tmpl w:val="5016C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4FF3956"/>
    <w:multiLevelType w:val="hybridMultilevel"/>
    <w:tmpl w:val="B6127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A74337"/>
    <w:multiLevelType w:val="hybridMultilevel"/>
    <w:tmpl w:val="C76E5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CA0078"/>
    <w:multiLevelType w:val="multilevel"/>
    <w:tmpl w:val="5FC47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6050939"/>
    <w:multiLevelType w:val="multilevel"/>
    <w:tmpl w:val="EE525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B1E2D14"/>
    <w:multiLevelType w:val="multilevel"/>
    <w:tmpl w:val="429CD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4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9F0"/>
    <w:rsid w:val="001D7A7A"/>
    <w:rsid w:val="003D293D"/>
    <w:rsid w:val="004E665D"/>
    <w:rsid w:val="00770951"/>
    <w:rsid w:val="008D1A5D"/>
    <w:rsid w:val="00A10D1A"/>
    <w:rsid w:val="00A1142C"/>
    <w:rsid w:val="00A16A17"/>
    <w:rsid w:val="00A93F0B"/>
    <w:rsid w:val="00B95D2F"/>
    <w:rsid w:val="00D4589E"/>
    <w:rsid w:val="00E729F0"/>
    <w:rsid w:val="00EE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BF00A"/>
  <w15:chartTrackingRefBased/>
  <w15:docId w15:val="{B889C05C-2212-4C42-AC52-5CAFAB365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89E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142C"/>
    <w:pPr>
      <w:spacing w:line="256" w:lineRule="auto"/>
      <w:ind w:left="720"/>
      <w:contextualSpacing/>
    </w:pPr>
    <w:rPr>
      <w:lang w:val="en-US"/>
    </w:rPr>
  </w:style>
  <w:style w:type="character" w:customStyle="1" w:styleId="normaltextrun">
    <w:name w:val="normaltextrun"/>
    <w:basedOn w:val="DefaultParagraphFont"/>
    <w:rsid w:val="00A1142C"/>
  </w:style>
  <w:style w:type="paragraph" w:customStyle="1" w:styleId="xmsonormal">
    <w:name w:val="x_msonormal"/>
    <w:basedOn w:val="Normal"/>
    <w:rsid w:val="00B95D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16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58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58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589E"/>
    <w:rPr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4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C7E975-777A-6D41-AC8E-3A00728577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mmond</dc:creator>
  <cp:keywords/>
  <dc:description/>
  <cp:lastModifiedBy>Emily Hammond</cp:lastModifiedBy>
  <cp:revision>3</cp:revision>
  <dcterms:created xsi:type="dcterms:W3CDTF">2021-08-26T13:09:00Z</dcterms:created>
  <dcterms:modified xsi:type="dcterms:W3CDTF">2021-08-26T13:09:00Z</dcterms:modified>
</cp:coreProperties>
</file>